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SimSu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Dysregulated circRNA transcripts between IgAN patients and healthy contro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15"/>
        <w:tblW w:w="4995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5"/>
        <w:gridCol w:w="974"/>
        <w:gridCol w:w="685"/>
        <w:gridCol w:w="685"/>
        <w:gridCol w:w="690"/>
        <w:gridCol w:w="690"/>
        <w:gridCol w:w="690"/>
        <w:gridCol w:w="690"/>
        <w:gridCol w:w="690"/>
        <w:gridCol w:w="690"/>
        <w:gridCol w:w="690"/>
        <w:gridCol w:w="691"/>
        <w:gridCol w:w="69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2" w:hRule="atLeast"/>
        </w:trPr>
        <w:tc>
          <w:tcPr>
            <w:tcW w:w="43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ssion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Base</w:t>
            </w:r>
            <w:r>
              <w:rPr>
                <w:rStyle w:val="53"/>
                <w:lang w:val="en-US" w:eastAsia="zh-CN" w:bidi="ar"/>
              </w:rPr>
              <w:t xml:space="preserve"> ID</w:t>
            </w:r>
          </w:p>
        </w:tc>
        <w:tc>
          <w:tcPr>
            <w:tcW w:w="365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365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1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2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3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1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2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3_</w:t>
            </w:r>
          </w:p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024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PS6KA5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197408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811309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328375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445698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98297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0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5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62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RB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721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677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212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870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523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5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NF216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4308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0473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694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5492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587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6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PT7-AS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823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328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23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391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77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7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6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DS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7714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1135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28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9377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82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7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DC1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628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625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314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855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41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7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6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C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7110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92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579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8538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640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75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818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PK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377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89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426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898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59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8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826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P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009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28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778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317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9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91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C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343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31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633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429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392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0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77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P85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2136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698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449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0189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493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0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D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4698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507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679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1961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627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8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0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90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TR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3641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7086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708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812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970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5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1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356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2172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9667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5134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115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2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PA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30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691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909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0362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893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4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3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M114A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379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865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262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169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901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4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692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OR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358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139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75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75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29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5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RC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907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7358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757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0674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320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4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5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4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RP1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22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279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401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534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790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6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5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09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LT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78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548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253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197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985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1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7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4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CLG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4400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692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643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0844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950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8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667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BL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1585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66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254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50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837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9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8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P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354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61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584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851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176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0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CK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32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2585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35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753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576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1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32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RC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45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49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379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779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536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1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5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X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492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324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7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731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710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2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55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LF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295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827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313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81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08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4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140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1206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9917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6778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2633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832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5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OSC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977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886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435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698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19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6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O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264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948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784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66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297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0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6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25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CCHC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6947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706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119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592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524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7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DC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674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75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979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643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25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8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6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T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1561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5136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2523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407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203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29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521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875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826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1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3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8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FAT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78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558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82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74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860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4772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126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388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22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8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38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0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YL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76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29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030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95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863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729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35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26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3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407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DHHC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3287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225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1481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417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856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503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417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58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5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300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F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096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955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088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086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4286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4347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3164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71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89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5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5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2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QGA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4010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237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124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508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623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67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278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0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6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9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MT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963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968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935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991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793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906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977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13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2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6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315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HGAP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82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276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905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324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75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301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3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17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3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6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NX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2293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073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6204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219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8086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263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0856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857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41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2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4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TDB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176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691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286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25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41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92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321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6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9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FB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7241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0588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1670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289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51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413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6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7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07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8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K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162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772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509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470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164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1652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7254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4677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6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7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1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0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P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79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847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81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117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334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0397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7636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484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45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0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2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1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FNGR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352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7337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358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3416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3037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117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603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3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1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EY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312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382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235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296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3447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90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883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643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43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5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3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1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Z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426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483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914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373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9598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4339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4103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74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66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0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5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820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NF8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7165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414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710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927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350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55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37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8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6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7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6orf1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190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278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8907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453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0193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3518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822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26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9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4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CHO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83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593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68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928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986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975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63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75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07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9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32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CA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94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392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39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0789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9437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2599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608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2494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53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98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9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3S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3296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357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766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752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625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98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878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1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0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5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IP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064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362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3914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3954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803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5302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142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37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2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0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0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577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50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0643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0864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22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0276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1114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975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09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1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8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KRD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964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159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139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736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524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2195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106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08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4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2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0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O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004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702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336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8501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2846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0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62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3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2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5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HL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772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802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44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934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06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593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53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73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67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2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05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T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151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587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529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969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701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8118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263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89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1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9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3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BXW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0327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53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233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348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380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7349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359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698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50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3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8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F4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2015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0736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9779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7687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7968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5144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583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27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0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3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B5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683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116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5437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205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1750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5797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933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767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6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XR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886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794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212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494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8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295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40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1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7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9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KD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834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89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283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727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802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603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5711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02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97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0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7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9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C8A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997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05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122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674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997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931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67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33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0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582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PC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0998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.907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.6999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176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.5946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66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784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1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0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Z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184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323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05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334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36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073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925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371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43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1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5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C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.1426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3590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.012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.4853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.7131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.2336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.144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.1712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76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1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0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MEM50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556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388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69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754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279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85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519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3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2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0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NF19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744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648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129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829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4251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0403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130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307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2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90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NF3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094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219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523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2027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913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821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77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95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2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1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N1A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720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297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55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390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6398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115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672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23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6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3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M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249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6099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7083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4795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9451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3777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6196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581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4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45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K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341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009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6078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0181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671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4325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141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12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46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P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963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536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842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630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466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979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833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55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3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AA09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91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904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5721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761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878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6120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605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0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5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K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9357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7294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226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7483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439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261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844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626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6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8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893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XO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371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509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51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621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745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139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29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85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6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9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8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MTD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950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24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268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9745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139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1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350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9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0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PO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639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164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6570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5858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600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9478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267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57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1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258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RRK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8561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376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15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071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533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187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735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3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3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2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PK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6478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125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7535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177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965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0405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5182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04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29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3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HGAP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33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864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104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885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284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77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385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7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1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L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760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1260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1372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01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7065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4367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481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3798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75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8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87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6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ILIN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297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719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976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4627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346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650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33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59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7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0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CM3AP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861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9674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851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5807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9110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953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815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0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8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DS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19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49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491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6559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180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339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862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9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1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NPY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7794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4737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9984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510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6608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931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79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5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1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0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B21D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98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290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39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755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814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99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57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7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29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75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X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1680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2316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7312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9265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7489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4689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332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16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2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4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00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P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289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971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749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52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324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8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5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5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8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2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6322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5493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3637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0276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3135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5440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166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0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6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6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orf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506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390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366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416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9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68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95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5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6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10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TDC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963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02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916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174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705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54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3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7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67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11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F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704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736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495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834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355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34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1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3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763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PB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18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1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07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0306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18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729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848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1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4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A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842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602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121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522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545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5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6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AR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539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887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294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429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033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014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2825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24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69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5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5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286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OK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337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198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8900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3075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694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7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5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293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COR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616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929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6410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0439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118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8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2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DR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11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561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295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23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7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8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75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TRM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358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671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318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449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62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2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9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MS1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50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39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698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80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6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9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84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RC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874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296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560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910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0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8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13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420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2K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643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794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147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861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515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7D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53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307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352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949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203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17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732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6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34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4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LK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508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823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196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176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31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7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48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387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4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1016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2102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9051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4056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313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2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5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402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DX19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270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3614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865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916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6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8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75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358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RC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450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76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44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024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93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9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7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7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2K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3908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4830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229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656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76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0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7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SH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9970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0212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4664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08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5090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8292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821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4949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115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1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6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DC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117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81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514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27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09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4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MN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758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6357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3565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85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474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108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89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564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8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18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7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F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5814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588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163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1952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8273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3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9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YRK1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.26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.3751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.7927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5040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9600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213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.8114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447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7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39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7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BAD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8044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4214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006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511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9827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779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6088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52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2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4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31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BS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3589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4150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7271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916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970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629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670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762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1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56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2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MT2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6017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441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2897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3118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8391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PR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628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60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549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84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944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5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755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RS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886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2046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3455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907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366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758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4790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453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0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63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NF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491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976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04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045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078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63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4587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4784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709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28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SBP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4124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3752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6103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7142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174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78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3699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132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82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3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1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Y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829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.5013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.5459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5026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3719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248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6256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53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48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665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F4E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8860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5919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4747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3101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145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0749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6509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094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6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5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.5819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.6998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.7887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.9417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9805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5.0235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017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8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5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87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432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79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89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66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513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67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NC002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.4836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3396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0665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9854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288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047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.6299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521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8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554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CD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422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871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1994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095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3518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98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571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K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907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830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1509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3430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81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74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4692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6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39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3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TN-AS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4420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8059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26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658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6619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1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588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KAP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0227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36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18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09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3986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2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48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P4A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39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033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883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105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44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3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G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9237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17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277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229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3954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4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46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P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099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96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982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2680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324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7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34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P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262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292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80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21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317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79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785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650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7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LN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2353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3496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3015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962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6993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8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49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BL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2323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07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1329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518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839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242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516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58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vel_cir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P6R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2149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5139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637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357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531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962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64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545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8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7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02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FMBT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38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645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307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45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787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411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883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447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11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78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1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ME1L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854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48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134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49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7331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84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GMS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.929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.447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.82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8949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105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2648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7549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.399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905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87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189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SER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.9385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.0369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.1199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590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0841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477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.6984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839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2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rcRNA960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_circ_0005418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BP2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.230289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.357784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.495017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846662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03277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16646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.36103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462542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536</w:t>
            </w:r>
          </w:p>
        </w:tc>
      </w:tr>
    </w:tbl>
    <w:p>
      <w:pPr>
        <w:pStyle w:val="3"/>
        <w:contextualSpacing w:val="0"/>
        <w:rPr>
          <w:rFonts w:ascii="Times" w:hAnsi="Times"/>
          <w:sz w:val="24"/>
          <w:lang w:eastAsia="zh-CN"/>
        </w:rPr>
      </w:pPr>
      <w:bookmarkStart w:id="0" w:name="_GoBack"/>
      <w:bookmarkEnd w:id="0"/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1"/>
    <w:rsid w:val="001F636C"/>
    <w:rsid w:val="004431E7"/>
    <w:rsid w:val="00583EC4"/>
    <w:rsid w:val="00671491"/>
    <w:rsid w:val="007B13AF"/>
    <w:rsid w:val="00C6416F"/>
    <w:rsid w:val="00CA7AAC"/>
    <w:rsid w:val="00E45A22"/>
    <w:rsid w:val="00F74EC6"/>
    <w:rsid w:val="0F04217B"/>
    <w:rsid w:val="1A2A68F1"/>
    <w:rsid w:val="1CC12430"/>
    <w:rsid w:val="204B4C3E"/>
    <w:rsid w:val="325D4005"/>
    <w:rsid w:val="345A3D97"/>
    <w:rsid w:val="345F304D"/>
    <w:rsid w:val="374648BA"/>
    <w:rsid w:val="3D042550"/>
    <w:rsid w:val="3F5E1036"/>
    <w:rsid w:val="55095096"/>
    <w:rsid w:val="58AA25A2"/>
    <w:rsid w:val="5B470F12"/>
    <w:rsid w:val="60FA7D83"/>
    <w:rsid w:val="634F3DEB"/>
    <w:rsid w:val="677F3E42"/>
    <w:rsid w:val="7D73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0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link w:val="21"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link w:val="22"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link w:val="23"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link w:val="24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link w:val="25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link w:val="26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正文1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  <w:style w:type="paragraph" w:styleId="9">
    <w:name w:val="Balloon Text"/>
    <w:basedOn w:val="1"/>
    <w:link w:val="27"/>
    <w:unhideWhenUsed/>
    <w:qFormat/>
    <w:uiPriority w:val="99"/>
    <w:pPr>
      <w:widowControl w:val="0"/>
      <w:spacing w:line="240" w:lineRule="auto"/>
      <w:contextualSpacing w:val="0"/>
      <w:jc w:val="both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0">
    <w:name w:val="footer"/>
    <w:basedOn w:val="1"/>
    <w:link w:val="2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1">
    <w:name w:val="header"/>
    <w:basedOn w:val="1"/>
    <w:link w:val="29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2">
    <w:name w:val="Subtitle"/>
    <w:basedOn w:val="3"/>
    <w:next w:val="3"/>
    <w:link w:val="30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3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4">
    <w:name w:val="Title"/>
    <w:basedOn w:val="3"/>
    <w:next w:val="3"/>
    <w:link w:val="31"/>
    <w:qFormat/>
    <w:uiPriority w:val="0"/>
    <w:pPr>
      <w:keepNext/>
      <w:keepLines/>
      <w:spacing w:after="60"/>
    </w:pPr>
    <w:rPr>
      <w:sz w:val="52"/>
      <w:szCs w:val="52"/>
    </w:rPr>
  </w:style>
  <w:style w:type="table" w:styleId="16">
    <w:name w:val="Table Grid"/>
    <w:basedOn w:val="15"/>
    <w:qFormat/>
    <w:uiPriority w:val="0"/>
    <w:pPr>
      <w:spacing w:line="240" w:lineRule="auto"/>
    </w:pPr>
    <w:rPr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8">
    <w:name w:val="FollowedHyperlink"/>
    <w:basedOn w:val="17"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9">
    <w:name w:val="line number"/>
    <w:basedOn w:val="17"/>
    <w:qFormat/>
    <w:uiPriority w:val="0"/>
  </w:style>
  <w:style w:type="character" w:styleId="20">
    <w:name w:val="Hyperlink"/>
    <w:basedOn w:val="17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7"/>
    <w:link w:val="2"/>
    <w:qFormat/>
    <w:uiPriority w:val="0"/>
    <w:rPr>
      <w:rFonts w:ascii="Arial" w:hAnsi="Arial" w:eastAsia="SimSun" w:cs="Arial"/>
      <w:sz w:val="40"/>
      <w:szCs w:val="40"/>
      <w:lang w:eastAsia="en-US"/>
    </w:rPr>
  </w:style>
  <w:style w:type="character" w:customStyle="1" w:styleId="22">
    <w:name w:val="标题 2 字符"/>
    <w:basedOn w:val="17"/>
    <w:link w:val="4"/>
    <w:qFormat/>
    <w:uiPriority w:val="0"/>
    <w:rPr>
      <w:rFonts w:ascii="Arial" w:hAnsi="Arial" w:eastAsia="SimSun" w:cs="Arial"/>
      <w:sz w:val="32"/>
      <w:szCs w:val="32"/>
      <w:lang w:eastAsia="en-US"/>
    </w:rPr>
  </w:style>
  <w:style w:type="character" w:customStyle="1" w:styleId="23">
    <w:name w:val="标题 3 字符"/>
    <w:basedOn w:val="17"/>
    <w:link w:val="5"/>
    <w:qFormat/>
    <w:uiPriority w:val="0"/>
    <w:rPr>
      <w:rFonts w:ascii="Arial" w:hAnsi="Arial" w:eastAsia="SimSun" w:cs="Arial"/>
      <w:color w:val="434343"/>
      <w:sz w:val="28"/>
      <w:szCs w:val="28"/>
      <w:lang w:eastAsia="en-US"/>
    </w:rPr>
  </w:style>
  <w:style w:type="character" w:customStyle="1" w:styleId="24">
    <w:name w:val="标题 4 字符"/>
    <w:basedOn w:val="17"/>
    <w:link w:val="6"/>
    <w:qFormat/>
    <w:uiPriority w:val="0"/>
    <w:rPr>
      <w:rFonts w:ascii="Arial" w:hAnsi="Arial" w:eastAsia="SimSun" w:cs="Arial"/>
      <w:color w:val="666666"/>
      <w:sz w:val="24"/>
      <w:szCs w:val="24"/>
      <w:lang w:eastAsia="en-US"/>
    </w:rPr>
  </w:style>
  <w:style w:type="character" w:customStyle="1" w:styleId="25">
    <w:name w:val="标题 5 字符"/>
    <w:basedOn w:val="17"/>
    <w:link w:val="7"/>
    <w:qFormat/>
    <w:uiPriority w:val="0"/>
    <w:rPr>
      <w:rFonts w:ascii="Arial" w:hAnsi="Arial" w:eastAsia="SimSun" w:cs="Arial"/>
      <w:color w:val="666666"/>
      <w:lang w:eastAsia="en-US"/>
    </w:rPr>
  </w:style>
  <w:style w:type="character" w:customStyle="1" w:styleId="26">
    <w:name w:val="标题 6 字符"/>
    <w:basedOn w:val="17"/>
    <w:link w:val="8"/>
    <w:qFormat/>
    <w:uiPriority w:val="0"/>
    <w:rPr>
      <w:rFonts w:ascii="Arial" w:hAnsi="Arial" w:eastAsia="SimSun" w:cs="Arial"/>
      <w:i/>
      <w:color w:val="666666"/>
      <w:lang w:eastAsia="en-US"/>
    </w:rPr>
  </w:style>
  <w:style w:type="character" w:customStyle="1" w:styleId="27">
    <w:name w:val="批注框文本 字符"/>
    <w:basedOn w:val="17"/>
    <w:link w:val="9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28">
    <w:name w:val="页脚 字符"/>
    <w:basedOn w:val="17"/>
    <w:link w:val="10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29">
    <w:name w:val="页眉 字符"/>
    <w:basedOn w:val="17"/>
    <w:link w:val="11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30">
    <w:name w:val="副标题 字符"/>
    <w:basedOn w:val="17"/>
    <w:link w:val="12"/>
    <w:qFormat/>
    <w:uiPriority w:val="0"/>
    <w:rPr>
      <w:rFonts w:ascii="Arial" w:hAnsi="Arial" w:eastAsia="SimSun" w:cs="Arial"/>
      <w:color w:val="666666"/>
      <w:sz w:val="30"/>
      <w:szCs w:val="30"/>
      <w:lang w:eastAsia="en-US"/>
    </w:rPr>
  </w:style>
  <w:style w:type="character" w:customStyle="1" w:styleId="31">
    <w:name w:val="标题 字符"/>
    <w:basedOn w:val="17"/>
    <w:link w:val="14"/>
    <w:qFormat/>
    <w:uiPriority w:val="0"/>
    <w:rPr>
      <w:rFonts w:ascii="Arial" w:hAnsi="Arial" w:eastAsia="SimSun" w:cs="Arial"/>
      <w:sz w:val="52"/>
      <w:szCs w:val="52"/>
      <w:lang w:eastAsia="en-US"/>
    </w:rPr>
  </w:style>
  <w:style w:type="paragraph" w:styleId="32">
    <w:name w:val="List Paragraph"/>
    <w:basedOn w:val="1"/>
    <w:qFormat/>
    <w:uiPriority w:val="34"/>
    <w:pPr>
      <w:ind w:left="720"/>
    </w:pPr>
  </w:style>
  <w:style w:type="table" w:customStyle="1" w:styleId="33">
    <w:name w:val="网格型1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34">
    <w:name w:val="Default"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ascii="Times" w:hAnsi="Times" w:eastAsia="SimSun" w:cs="Times"/>
      <w:color w:val="000000"/>
      <w:sz w:val="24"/>
      <w:szCs w:val="24"/>
      <w:lang w:val="en-US" w:eastAsia="en-US" w:bidi="en-US"/>
    </w:rPr>
  </w:style>
  <w:style w:type="character" w:customStyle="1" w:styleId="35">
    <w:name w:val="A9"/>
    <w:qFormat/>
    <w:uiPriority w:val="99"/>
    <w:rPr>
      <w:color w:val="000000"/>
      <w:sz w:val="19"/>
      <w:szCs w:val="19"/>
    </w:rPr>
  </w:style>
  <w:style w:type="character" w:customStyle="1" w:styleId="36">
    <w:name w:val="访问过的超链接1"/>
    <w:basedOn w:val="17"/>
    <w:semiHidden/>
    <w:unhideWhenUsed/>
    <w:qFormat/>
    <w:uiPriority w:val="99"/>
    <w:rPr>
      <w:color w:val="800080"/>
      <w:u w:val="single"/>
    </w:rPr>
  </w:style>
  <w:style w:type="character" w:customStyle="1" w:styleId="37">
    <w:name w:val="超链接1"/>
    <w:basedOn w:val="17"/>
    <w:unhideWhenUsed/>
    <w:qFormat/>
    <w:uiPriority w:val="99"/>
    <w:rPr>
      <w:color w:val="0000FF"/>
      <w:u w:val="single"/>
    </w:rPr>
  </w:style>
  <w:style w:type="table" w:customStyle="1" w:styleId="38">
    <w:name w:val="网格型11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9">
    <w:name w:val="网格型2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  <w:lang w:bidi="en-US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40">
    <w:name w:val="Pa2"/>
    <w:basedOn w:val="1"/>
    <w:next w:val="1"/>
    <w:qFormat/>
    <w:uiPriority w:val="99"/>
    <w:pPr>
      <w:widowControl w:val="0"/>
      <w:autoSpaceDE w:val="0"/>
      <w:autoSpaceDN w:val="0"/>
      <w:adjustRightInd w:val="0"/>
      <w:spacing w:line="201" w:lineRule="atLeast"/>
      <w:contextualSpacing w:val="0"/>
    </w:pPr>
    <w:rPr>
      <w:rFonts w:ascii="Times" w:hAnsi="Times" w:cs="Times"/>
      <w:sz w:val="24"/>
      <w:szCs w:val="24"/>
      <w:lang w:eastAsia="zh-CN"/>
    </w:rPr>
  </w:style>
  <w:style w:type="table" w:customStyle="1" w:styleId="41">
    <w:name w:val="网格型111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2">
    <w:name w:val="网格型12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43">
    <w:name w:val="Placeholder Text"/>
    <w:basedOn w:val="17"/>
    <w:unhideWhenUsed/>
    <w:qFormat/>
    <w:uiPriority w:val="99"/>
    <w:rPr>
      <w:color w:val="808080"/>
    </w:rPr>
  </w:style>
  <w:style w:type="table" w:customStyle="1" w:styleId="44">
    <w:name w:val="网格型3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45">
    <w:name w:val="网格型4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6">
    <w:name w:val="网格型5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7">
    <w:name w:val="msonormal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customStyle="1" w:styleId="48">
    <w:name w:val="font0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</w:style>
  <w:style w:type="paragraph" w:customStyle="1" w:styleId="49">
    <w:name w:val="font1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50">
    <w:name w:val="font2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SimSun" w:hAnsi="SimSun" w:cs="Times New Roman"/>
      <w:color w:val="000000"/>
      <w:lang w:eastAsia="zh-CN"/>
    </w:rPr>
  </w:style>
  <w:style w:type="paragraph" w:customStyle="1" w:styleId="51">
    <w:name w:val="et2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52">
    <w:name w:val="et3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</w:style>
  <w:style w:type="character" w:customStyle="1" w:styleId="53">
    <w:name w:val="font01"/>
    <w:basedOn w:val="17"/>
    <w:qFormat/>
    <w:uiPriority w:val="0"/>
    <w:rPr>
      <w:rFonts w:ascii="SimSun" w:hAnsi="SimSun" w:eastAsia="SimSun" w:cs="SimSun"/>
      <w:b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401</Words>
  <Characters>13689</Characters>
  <Lines>114</Lines>
  <Paragraphs>32</Paragraphs>
  <TotalTime>3</TotalTime>
  <ScaleCrop>false</ScaleCrop>
  <LinksUpToDate>false</LinksUpToDate>
  <CharactersWithSpaces>16058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7:11:00Z</dcterms:created>
  <dc:creator>HAIYANG LIU</dc:creator>
  <cp:lastModifiedBy>海洋</cp:lastModifiedBy>
  <dcterms:modified xsi:type="dcterms:W3CDTF">2020-06-22T03:31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